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SNPs found in the promoter of </w:t>
      </w:r>
      <w:r>
        <w:rPr>
          <w:sz w:val="22"/>
          <w:szCs w:val="22"/>
          <w:lang w:val="en-GB"/>
        </w:rPr>
        <w:t>REV-ERB ALPHA gene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  <w:gridCol w:w="2161"/>
      </w:tblGrid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SNP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Nucleotide chang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Positio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MAF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207157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&gt;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74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4330951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&gt;T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67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9970367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&gt;T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45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2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93934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&gt;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4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321330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&gt;C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6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761636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&gt;T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5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1:59:00Z</dcterms:created>
  <dc:creator>superadmin</dc:creator>
  <dc:description/>
  <cp:keywords/>
  <dc:language>en-US</dc:language>
  <cp:lastModifiedBy>superadmin</cp:lastModifiedBy>
  <dcterms:modified xsi:type="dcterms:W3CDTF">2014-07-11T15:41:00Z</dcterms:modified>
  <cp:revision>2</cp:revision>
  <dc:subject/>
  <dc:title>Supplementary Table 2</dc:title>
</cp:coreProperties>
</file>